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11C" w:rsidRPr="0022611C" w:rsidRDefault="0022611C" w:rsidP="0022611C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 w:eastAsia="en-IN"/>
        </w:rPr>
      </w:pPr>
      <w:bookmarkStart w:id="0" w:name="_GoBack"/>
      <w:bookmarkEnd w:id="0"/>
      <w:r w:rsidRPr="0022611C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 w:eastAsia="en-IN"/>
        </w:rPr>
        <w:t xml:space="preserve">Designing profitable, </w:t>
      </w:r>
      <w:r w:rsidR="006F1A0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en-IN"/>
        </w:rPr>
        <w:t xml:space="preserve">resource </w:t>
      </w:r>
      <w:r w:rsidRPr="0022611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en-IN"/>
        </w:rPr>
        <w:t xml:space="preserve">use efficient and environmentally sound </w:t>
      </w:r>
      <w:r w:rsidRPr="0022611C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 w:eastAsia="en-IN"/>
        </w:rPr>
        <w:t xml:space="preserve">cereal-based systems for Western Indo-Gangetic plains </w:t>
      </w:r>
    </w:p>
    <w:p w:rsidR="0022611C" w:rsidRPr="0022611C" w:rsidRDefault="0022611C" w:rsidP="0022611C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Hanuman S. Jat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1</w:t>
      </w:r>
      <w:proofErr w:type="gramStart"/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,2</w:t>
      </w:r>
      <w:proofErr w:type="gramEnd"/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*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Virender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Kumar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3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Ashim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Datta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1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Madhu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Choudhary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1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, Yadvinder-Singh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4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, Suresh K. Kakraliya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1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Tanuja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Poonia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5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, Andrew McDonald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6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Mangi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L. Jat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2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and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Parbodh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C. Sharma</w:t>
      </w: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1*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</w:pP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1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ICAR-Central Soil Salinity Research Institute (CSSRI),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Karnal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, India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2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International Maize and Wheat Improvement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Center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(CIMMYT), New Delhi, India 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3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International Rice Research Institute (IRRI), Los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Banos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, Philippines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4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Borlaug Institute for South Asia (BISA), Ludhiana, India 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5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Swami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Keshwanand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Rajasthan Agriculture University, Bikaner, India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6</w:t>
      </w: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Collage of Agriculture and Plant Sciences, Cornell University, Ithaca NY 14853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*Corresponding Authors: 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Dr.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</w:t>
      </w:r>
      <w:r w:rsidRPr="0022611C">
        <w:rPr>
          <w:rFonts w:ascii="Times New Roman" w:eastAsiaTheme="minorEastAsia" w:hAnsi="Times New Roman" w:cs="Times New Roman"/>
          <w:bCs/>
          <w:sz w:val="24"/>
          <w:szCs w:val="24"/>
          <w:lang w:eastAsia="en-IN"/>
        </w:rPr>
        <w:t xml:space="preserve">Hanuman S. </w:t>
      </w:r>
      <w:proofErr w:type="spellStart"/>
      <w:r w:rsidRPr="0022611C">
        <w:rPr>
          <w:rFonts w:ascii="Times New Roman" w:eastAsiaTheme="minorEastAsia" w:hAnsi="Times New Roman" w:cs="Times New Roman"/>
          <w:bCs/>
          <w:sz w:val="24"/>
          <w:szCs w:val="24"/>
          <w:lang w:eastAsia="en-IN"/>
        </w:rPr>
        <w:t>Jat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, Principal Scientist, </w:t>
      </w:r>
      <w:r w:rsidRPr="0022611C">
        <w:rPr>
          <w:rFonts w:ascii="Times New Roman" w:eastAsiaTheme="minorEastAsia" w:hAnsi="Times New Roman" w:cs="Times New Roman"/>
          <w:bCs/>
          <w:sz w:val="24"/>
          <w:szCs w:val="24"/>
          <w:lang w:eastAsia="en-IN"/>
        </w:rPr>
        <w:t xml:space="preserve">ICAR-CSSRI, </w:t>
      </w:r>
      <w:proofErr w:type="spellStart"/>
      <w:r w:rsidRPr="0022611C">
        <w:rPr>
          <w:rFonts w:ascii="Times New Roman" w:eastAsiaTheme="minorEastAsia" w:hAnsi="Times New Roman" w:cs="Times New Roman"/>
          <w:bCs/>
          <w:sz w:val="24"/>
          <w:szCs w:val="24"/>
          <w:lang w:eastAsia="en-IN"/>
        </w:rPr>
        <w:t>Karnal</w:t>
      </w:r>
      <w:proofErr w:type="spellEnd"/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s-MX" w:eastAsia="en-IN"/>
        </w:rPr>
      </w:pPr>
      <w:r w:rsidRPr="0022611C">
        <w:rPr>
          <w:rFonts w:ascii="Times New Roman" w:eastAsiaTheme="minorEastAsia" w:hAnsi="Times New Roman" w:cs="Times New Roman"/>
          <w:b/>
          <w:bCs/>
          <w:sz w:val="24"/>
          <w:szCs w:val="24"/>
          <w:lang w:val="es-MX" w:eastAsia="en-IN"/>
        </w:rPr>
        <w:t>Tel:</w:t>
      </w:r>
      <w:r w:rsidRPr="0022611C">
        <w:rPr>
          <w:rFonts w:ascii="Times New Roman" w:eastAsiaTheme="minorEastAsia" w:hAnsi="Times New Roman" w:cs="Times New Roman"/>
          <w:sz w:val="24"/>
          <w:szCs w:val="24"/>
          <w:lang w:val="es-MX" w:eastAsia="en-IN"/>
        </w:rPr>
        <w:t xml:space="preserve"> +91 (184) 2290501;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val="es-MX" w:eastAsia="en-IN"/>
        </w:rPr>
        <w:t>Mob</w:t>
      </w:r>
      <w:proofErr w:type="spellEnd"/>
      <w:r w:rsidRPr="0022611C">
        <w:rPr>
          <w:rFonts w:ascii="Times New Roman" w:eastAsiaTheme="minorEastAsia" w:hAnsi="Times New Roman" w:cs="Times New Roman"/>
          <w:b/>
          <w:bCs/>
          <w:sz w:val="24"/>
          <w:szCs w:val="24"/>
          <w:lang w:val="es-MX" w:eastAsia="en-IN"/>
        </w:rPr>
        <w:t>:</w:t>
      </w:r>
      <w:r w:rsidRPr="0022611C">
        <w:rPr>
          <w:rFonts w:ascii="Times New Roman" w:eastAsiaTheme="minorEastAsia" w:hAnsi="Times New Roman" w:cs="Times New Roman"/>
          <w:sz w:val="24"/>
          <w:szCs w:val="24"/>
          <w:lang w:val="es-MX" w:eastAsia="en-IN"/>
        </w:rPr>
        <w:t> +91 9050002757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Email: hsjat_agron@yahoo.com 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Dr.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Parbodh</w:t>
      </w:r>
      <w:proofErr w:type="spellEnd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C. Sharma, Director, ICAR-CSSRI,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>Karnal</w:t>
      </w:r>
      <w:proofErr w:type="spellEnd"/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s-MX" w:eastAsia="en-IN"/>
        </w:rPr>
      </w:pPr>
      <w:r w:rsidRPr="0022611C">
        <w:rPr>
          <w:rFonts w:ascii="Times New Roman" w:eastAsiaTheme="minorEastAsia" w:hAnsi="Times New Roman" w:cs="Times New Roman"/>
          <w:b/>
          <w:bCs/>
          <w:sz w:val="24"/>
          <w:szCs w:val="24"/>
          <w:lang w:val="es-MX" w:eastAsia="en-IN"/>
        </w:rPr>
        <w:t>Tel:</w:t>
      </w:r>
      <w:r w:rsidRPr="0022611C">
        <w:rPr>
          <w:rFonts w:ascii="Times New Roman" w:eastAsiaTheme="minorEastAsia" w:hAnsi="Times New Roman" w:cs="Times New Roman"/>
          <w:sz w:val="24"/>
          <w:szCs w:val="24"/>
          <w:lang w:val="es-MX" w:eastAsia="en-IN"/>
        </w:rPr>
        <w:t xml:space="preserve"> +91 (184) 2290501; </w:t>
      </w:r>
      <w:proofErr w:type="spellStart"/>
      <w:r w:rsidRPr="0022611C">
        <w:rPr>
          <w:rFonts w:ascii="Times New Roman" w:eastAsiaTheme="minorEastAsia" w:hAnsi="Times New Roman" w:cs="Times New Roman"/>
          <w:sz w:val="24"/>
          <w:szCs w:val="24"/>
          <w:lang w:val="es-MX" w:eastAsia="en-IN"/>
        </w:rPr>
        <w:t>Mob</w:t>
      </w:r>
      <w:proofErr w:type="spellEnd"/>
      <w:r w:rsidRPr="0022611C">
        <w:rPr>
          <w:rFonts w:ascii="Times New Roman" w:eastAsiaTheme="minorEastAsia" w:hAnsi="Times New Roman" w:cs="Times New Roman"/>
          <w:b/>
          <w:bCs/>
          <w:sz w:val="24"/>
          <w:szCs w:val="24"/>
          <w:lang w:val="es-MX" w:eastAsia="en-IN"/>
        </w:rPr>
        <w:t>:</w:t>
      </w:r>
      <w:r w:rsidRPr="0022611C">
        <w:rPr>
          <w:rFonts w:ascii="Times New Roman" w:eastAsiaTheme="minorEastAsia" w:hAnsi="Times New Roman" w:cs="Times New Roman"/>
          <w:sz w:val="24"/>
          <w:szCs w:val="24"/>
          <w:lang w:val="es-MX" w:eastAsia="en-IN"/>
        </w:rPr>
        <w:t> +91 9416296240</w:t>
      </w:r>
    </w:p>
    <w:p w:rsidR="0022611C" w:rsidRPr="0022611C" w:rsidRDefault="0022611C" w:rsidP="0022611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 w:rsidRPr="0022611C"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Email: </w:t>
      </w:r>
      <w:hyperlink r:id="rId5" w:history="1">
        <w:r w:rsidRPr="0022611C">
          <w:rPr>
            <w:rFonts w:ascii="Times New Roman" w:eastAsiaTheme="minorEastAsia" w:hAnsi="Times New Roman" w:cs="Times New Roman"/>
            <w:color w:val="0000FF"/>
            <w:sz w:val="24"/>
            <w:szCs w:val="24"/>
            <w:u w:val="single"/>
            <w:lang w:eastAsia="en-IN"/>
          </w:rPr>
          <w:t>pcsharma.knl@gmail.com</w:t>
        </w:r>
      </w:hyperlink>
    </w:p>
    <w:p w:rsidR="004800A6" w:rsidRPr="004800A6" w:rsidRDefault="004800A6" w:rsidP="004800A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</w:p>
    <w:p w:rsidR="004800A6" w:rsidRDefault="004800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E2876" w:rsidRPr="003E2876" w:rsidRDefault="003E2876" w:rsidP="003E2876">
      <w:pPr>
        <w:rPr>
          <w:rFonts w:ascii="Times New Roman" w:hAnsi="Times New Roman" w:cs="Times New Roman"/>
          <w:b/>
          <w:sz w:val="24"/>
          <w:szCs w:val="24"/>
        </w:rPr>
      </w:pPr>
      <w:r w:rsidRPr="003E2876">
        <w:rPr>
          <w:rFonts w:ascii="Times New Roman" w:hAnsi="Times New Roman" w:cs="Times New Roman"/>
          <w:b/>
          <w:sz w:val="24"/>
          <w:szCs w:val="24"/>
        </w:rPr>
        <w:lastRenderedPageBreak/>
        <w:t>Fig. S1</w:t>
      </w:r>
    </w:p>
    <w:p w:rsidR="003E2876" w:rsidRPr="008945CA" w:rsidRDefault="003E2876" w:rsidP="003E2876">
      <w:pPr>
        <w:rPr>
          <w:rFonts w:ascii="Times New Roman" w:hAnsi="Times New Roman" w:cs="Times New Roman"/>
          <w:sz w:val="24"/>
          <w:szCs w:val="24"/>
        </w:rPr>
      </w:pPr>
      <w:r w:rsidRPr="008945CA">
        <w:rPr>
          <w:rFonts w:ascii="Times New Roman" w:hAnsi="Times New Roman" w:cs="Times New Roman"/>
          <w:sz w:val="24"/>
          <w:szCs w:val="24"/>
        </w:rPr>
        <w:t>Annual (2014–15, 2015–16, 2016–17 and 2017-18) and long-term (1981–2018) weather data related to rainfall and temperature (maximum and minimum).</w:t>
      </w:r>
    </w:p>
    <w:p w:rsidR="00604FDE" w:rsidRDefault="00604FDE">
      <w:r>
        <w:rPr>
          <w:noProof/>
          <w:lang w:val="en-US" w:bidi="hi-IN"/>
        </w:rPr>
        <w:drawing>
          <wp:inline distT="0" distB="0" distL="0" distR="0" wp14:anchorId="24B16FCF" wp14:editId="57997FC3">
            <wp:extent cx="5734050" cy="3419475"/>
            <wp:effectExtent l="0" t="0" r="1905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E2876" w:rsidRDefault="003E2876" w:rsidP="003E2876">
      <w:pPr>
        <w:rPr>
          <w:rFonts w:ascii="Times New Roman" w:hAnsi="Times New Roman" w:cs="Times New Roman"/>
          <w:sz w:val="24"/>
        </w:rPr>
      </w:pPr>
      <w:r w:rsidRPr="003E2876">
        <w:rPr>
          <w:rFonts w:ascii="Times New Roman" w:hAnsi="Times New Roman" w:cs="Times New Roman"/>
          <w:b/>
          <w:sz w:val="24"/>
        </w:rPr>
        <w:t>Fig. S2</w:t>
      </w:r>
    </w:p>
    <w:p w:rsidR="003E2876" w:rsidRPr="008945CA" w:rsidRDefault="003E2876" w:rsidP="003E2876">
      <w:pPr>
        <w:rPr>
          <w:rFonts w:ascii="Times New Roman" w:hAnsi="Times New Roman" w:cs="Times New Roman"/>
          <w:sz w:val="24"/>
        </w:rPr>
      </w:pPr>
      <w:r w:rsidRPr="008945CA">
        <w:rPr>
          <w:rFonts w:ascii="Times New Roman" w:hAnsi="Times New Roman" w:cs="Times New Roman"/>
          <w:sz w:val="24"/>
        </w:rPr>
        <w:t xml:space="preserve">Effect of </w:t>
      </w:r>
      <w:r>
        <w:rPr>
          <w:rFonts w:ascii="Times New Roman" w:hAnsi="Times New Roman" w:cs="Times New Roman"/>
          <w:sz w:val="24"/>
        </w:rPr>
        <w:t>different scenarios on</w:t>
      </w:r>
      <w:r w:rsidRPr="00054343">
        <w:rPr>
          <w:rFonts w:ascii="Times New Roman" w:hAnsi="Times New Roman" w:cs="Times New Roman"/>
          <w:sz w:val="24"/>
        </w:rPr>
        <w:t xml:space="preserve"> </w:t>
      </w:r>
      <w:r w:rsidRPr="008945CA">
        <w:rPr>
          <w:rFonts w:ascii="Times New Roman" w:hAnsi="Times New Roman" w:cs="Times New Roman"/>
          <w:sz w:val="24"/>
        </w:rPr>
        <w:t xml:space="preserve">sustainable yield index (SYI) </w:t>
      </w:r>
      <w:r>
        <w:rPr>
          <w:rFonts w:ascii="Times New Roman" w:hAnsi="Times New Roman" w:cs="Times New Roman"/>
          <w:sz w:val="24"/>
        </w:rPr>
        <w:t xml:space="preserve">of </w:t>
      </w:r>
      <w:r w:rsidR="00E21F60">
        <w:rPr>
          <w:rFonts w:ascii="Times New Roman" w:hAnsi="Times New Roman" w:cs="Times New Roman"/>
          <w:sz w:val="24"/>
        </w:rPr>
        <w:t>crops and cropping system</w:t>
      </w:r>
      <w:r>
        <w:rPr>
          <w:rFonts w:ascii="Times New Roman" w:hAnsi="Times New Roman" w:cs="Times New Roman"/>
          <w:sz w:val="24"/>
        </w:rPr>
        <w:t>s</w:t>
      </w:r>
      <w:r w:rsidRPr="008945CA">
        <w:rPr>
          <w:rFonts w:ascii="Times New Roman" w:hAnsi="Times New Roman" w:cs="Times New Roman"/>
          <w:sz w:val="24"/>
        </w:rPr>
        <w:t>.</w:t>
      </w:r>
    </w:p>
    <w:p w:rsidR="00E6373C" w:rsidRPr="008945CA" w:rsidRDefault="00E21F60" w:rsidP="00E6373C">
      <w:pPr>
        <w:rPr>
          <w:rFonts w:ascii="Times New Roman" w:hAnsi="Times New Roman" w:cs="Times New Roman"/>
          <w:sz w:val="24"/>
        </w:rPr>
      </w:pPr>
      <w:r>
        <w:rPr>
          <w:noProof/>
          <w:lang w:val="en-US" w:bidi="hi-IN"/>
        </w:rPr>
        <w:drawing>
          <wp:inline distT="0" distB="0" distL="0" distR="0" wp14:anchorId="607AB7EF" wp14:editId="5EEF249D">
            <wp:extent cx="5734050" cy="31432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AB0710">
        <w:br/>
      </w:r>
    </w:p>
    <w:sectPr w:rsidR="00E6373C" w:rsidRPr="00894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344"/>
    <w:rsid w:val="00054343"/>
    <w:rsid w:val="000F306D"/>
    <w:rsid w:val="001116AB"/>
    <w:rsid w:val="001A7B36"/>
    <w:rsid w:val="0022611C"/>
    <w:rsid w:val="00307A4D"/>
    <w:rsid w:val="00366A83"/>
    <w:rsid w:val="003E2876"/>
    <w:rsid w:val="004800A6"/>
    <w:rsid w:val="004B6234"/>
    <w:rsid w:val="0051447D"/>
    <w:rsid w:val="005A6E05"/>
    <w:rsid w:val="00604FDE"/>
    <w:rsid w:val="0065431A"/>
    <w:rsid w:val="006909A6"/>
    <w:rsid w:val="006F1A05"/>
    <w:rsid w:val="0071251C"/>
    <w:rsid w:val="00721C1E"/>
    <w:rsid w:val="00780D24"/>
    <w:rsid w:val="007827B0"/>
    <w:rsid w:val="007A1515"/>
    <w:rsid w:val="008945CA"/>
    <w:rsid w:val="0091188B"/>
    <w:rsid w:val="00930C7F"/>
    <w:rsid w:val="009A1477"/>
    <w:rsid w:val="009C1A69"/>
    <w:rsid w:val="00A51924"/>
    <w:rsid w:val="00AB0710"/>
    <w:rsid w:val="00AD40D3"/>
    <w:rsid w:val="00B065A0"/>
    <w:rsid w:val="00B77344"/>
    <w:rsid w:val="00B92AC0"/>
    <w:rsid w:val="00BC06A4"/>
    <w:rsid w:val="00C116AE"/>
    <w:rsid w:val="00DF7B21"/>
    <w:rsid w:val="00E21F60"/>
    <w:rsid w:val="00E6373C"/>
    <w:rsid w:val="00F159E6"/>
    <w:rsid w:val="00F6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5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5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5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5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mailto:pcsharma.knl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eather%20data\Historical%20weath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RP%202_SK\RP2%20%204year%20data(2014-2017)\RP2%20Paper\Basic%20data%20-%20Modifi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6509101164674516E-2"/>
          <c:y val="0.17642562326738617"/>
          <c:w val="0.85932433197000391"/>
          <c:h val="0.63892177270944583"/>
        </c:manualLayout>
      </c:layout>
      <c:barChart>
        <c:barDir val="col"/>
        <c:grouping val="clustered"/>
        <c:varyColors val="0"/>
        <c:ser>
          <c:idx val="10"/>
          <c:order val="10"/>
          <c:tx>
            <c:strRef>
              <c:f>Baseline!$S$51:$S$52</c:f>
              <c:strCache>
                <c:ptCount val="1"/>
                <c:pt idx="0">
                  <c:v>Rainfall  2014-15</c:v>
                </c:pt>
              </c:strCache>
            </c:strRef>
          </c:tx>
          <c:invertIfNegative val="0"/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S$53:$S$64</c:f>
              <c:numCache>
                <c:formatCode>General</c:formatCode>
                <c:ptCount val="12"/>
                <c:pt idx="0">
                  <c:v>43.2</c:v>
                </c:pt>
                <c:pt idx="1">
                  <c:v>66</c:v>
                </c:pt>
                <c:pt idx="2">
                  <c:v>54.8</c:v>
                </c:pt>
                <c:pt idx="3">
                  <c:v>256.29999999999995</c:v>
                </c:pt>
                <c:pt idx="4">
                  <c:v>65.599999999999994</c:v>
                </c:pt>
                <c:pt idx="5">
                  <c:v>0</c:v>
                </c:pt>
                <c:pt idx="6">
                  <c:v>6.4</c:v>
                </c:pt>
                <c:pt idx="7">
                  <c:v>15</c:v>
                </c:pt>
                <c:pt idx="8">
                  <c:v>28.5</c:v>
                </c:pt>
                <c:pt idx="9">
                  <c:v>128.79999999999998</c:v>
                </c:pt>
                <c:pt idx="10">
                  <c:v>68.2</c:v>
                </c:pt>
                <c:pt idx="11">
                  <c:v>6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41E-4339-8406-6A8C07D8F8D9}"/>
            </c:ext>
          </c:extLst>
        </c:ser>
        <c:ser>
          <c:idx val="11"/>
          <c:order val="11"/>
          <c:tx>
            <c:strRef>
              <c:f>Baseline!$T$51:$T$52</c:f>
              <c:strCache>
                <c:ptCount val="1"/>
                <c:pt idx="0">
                  <c:v>Rainfall  2015-16</c:v>
                </c:pt>
              </c:strCache>
            </c:strRef>
          </c:tx>
          <c:invertIfNegative val="0"/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T$53:$T$64</c:f>
              <c:numCache>
                <c:formatCode>General</c:formatCode>
                <c:ptCount val="12"/>
                <c:pt idx="0">
                  <c:v>51.400000000000006</c:v>
                </c:pt>
                <c:pt idx="1">
                  <c:v>244.9</c:v>
                </c:pt>
                <c:pt idx="2">
                  <c:v>70.2</c:v>
                </c:pt>
                <c:pt idx="3">
                  <c:v>46.8</c:v>
                </c:pt>
                <c:pt idx="4">
                  <c:v>6.3999999999999995</c:v>
                </c:pt>
                <c:pt idx="5">
                  <c:v>9.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46.2</c:v>
                </c:pt>
                <c:pt idx="10">
                  <c:v>0</c:v>
                </c:pt>
                <c:pt idx="11">
                  <c:v>34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41E-4339-8406-6A8C07D8F8D9}"/>
            </c:ext>
          </c:extLst>
        </c:ser>
        <c:ser>
          <c:idx val="12"/>
          <c:order val="12"/>
          <c:tx>
            <c:strRef>
              <c:f>Baseline!$U$51:$U$52</c:f>
              <c:strCache>
                <c:ptCount val="1"/>
                <c:pt idx="0">
                  <c:v>Rainfall  2016-17</c:v>
                </c:pt>
              </c:strCache>
            </c:strRef>
          </c:tx>
          <c:invertIfNegative val="0"/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U$53:$U$64</c:f>
              <c:numCache>
                <c:formatCode>General</c:formatCode>
                <c:ptCount val="12"/>
                <c:pt idx="0">
                  <c:v>42.4</c:v>
                </c:pt>
                <c:pt idx="1">
                  <c:v>185</c:v>
                </c:pt>
                <c:pt idx="2">
                  <c:v>283.7</c:v>
                </c:pt>
                <c:pt idx="3">
                  <c:v>21.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85.8</c:v>
                </c:pt>
                <c:pt idx="8">
                  <c:v>0</c:v>
                </c:pt>
                <c:pt idx="9">
                  <c:v>7.8</c:v>
                </c:pt>
                <c:pt idx="10">
                  <c:v>3.4</c:v>
                </c:pt>
                <c:pt idx="11">
                  <c:v>4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41E-4339-8406-6A8C07D8F8D9}"/>
            </c:ext>
          </c:extLst>
        </c:ser>
        <c:ser>
          <c:idx val="13"/>
          <c:order val="13"/>
          <c:tx>
            <c:strRef>
              <c:f>Baseline!$V$51:$V$52</c:f>
              <c:strCache>
                <c:ptCount val="1"/>
                <c:pt idx="0">
                  <c:v>Rainfall 2017-18</c:v>
                </c:pt>
              </c:strCache>
            </c:strRef>
          </c:tx>
          <c:invertIfNegative val="0"/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V$53:$V$64</c:f>
              <c:numCache>
                <c:formatCode>0.00</c:formatCode>
                <c:ptCount val="12"/>
                <c:pt idx="0">
                  <c:v>247</c:v>
                </c:pt>
                <c:pt idx="1">
                  <c:v>56.599999999999994</c:v>
                </c:pt>
                <c:pt idx="2">
                  <c:v>165.79999999999998</c:v>
                </c:pt>
                <c:pt idx="3">
                  <c:v>226.2000000000000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4.200000000000003</c:v>
                </c:pt>
                <c:pt idx="8">
                  <c:v>29</c:v>
                </c:pt>
                <c:pt idx="9">
                  <c:v>0</c:v>
                </c:pt>
                <c:pt idx="10">
                  <c:v>15.2</c:v>
                </c:pt>
                <c:pt idx="11">
                  <c:v>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41E-4339-8406-6A8C07D8F8D9}"/>
            </c:ext>
          </c:extLst>
        </c:ser>
        <c:ser>
          <c:idx val="14"/>
          <c:order val="14"/>
          <c:tx>
            <c:strRef>
              <c:f>Baseline!$W$51:$W$52</c:f>
              <c:strCache>
                <c:ptCount val="1"/>
                <c:pt idx="0">
                  <c:v>Rainfall  Long term basi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W$53:$W$64</c:f>
              <c:numCache>
                <c:formatCode>0.0</c:formatCode>
                <c:ptCount val="12"/>
                <c:pt idx="0">
                  <c:v>102.94473684210527</c:v>
                </c:pt>
                <c:pt idx="1">
                  <c:v>173.26578947368421</c:v>
                </c:pt>
                <c:pt idx="2">
                  <c:v>195.67027027027024</c:v>
                </c:pt>
                <c:pt idx="3">
                  <c:v>113.59189189189188</c:v>
                </c:pt>
                <c:pt idx="4">
                  <c:v>14.945945945945946</c:v>
                </c:pt>
                <c:pt idx="5">
                  <c:v>3.2594594594594595</c:v>
                </c:pt>
                <c:pt idx="6">
                  <c:v>12.486486486486484</c:v>
                </c:pt>
                <c:pt idx="7">
                  <c:v>29.681081081081075</c:v>
                </c:pt>
                <c:pt idx="8">
                  <c:v>38.883783783783777</c:v>
                </c:pt>
                <c:pt idx="9">
                  <c:v>25.86486486486486</c:v>
                </c:pt>
                <c:pt idx="10">
                  <c:v>17.075675675675676</c:v>
                </c:pt>
                <c:pt idx="11">
                  <c:v>35.6270270270270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41E-4339-8406-6A8C07D8F8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6074112"/>
        <c:axId val="256076032"/>
      </c:barChart>
      <c:lineChart>
        <c:grouping val="standard"/>
        <c:varyColors val="0"/>
        <c:ser>
          <c:idx val="0"/>
          <c:order val="0"/>
          <c:tx>
            <c:strRef>
              <c:f>Baseline!$I$51:$I$52</c:f>
              <c:strCache>
                <c:ptCount val="1"/>
                <c:pt idx="0">
                  <c:v>T Max. 2014-15</c:v>
                </c:pt>
              </c:strCache>
            </c:strRef>
          </c:tx>
          <c:spPr>
            <a:ln w="19050"/>
          </c:spPr>
          <c:marker>
            <c:symbol val="diamond"/>
            <c:size val="4"/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I$53:$I$64</c:f>
              <c:numCache>
                <c:formatCode>0.0</c:formatCode>
                <c:ptCount val="12"/>
                <c:pt idx="0">
                  <c:v>40.886666666666699</c:v>
                </c:pt>
                <c:pt idx="1">
                  <c:v>34.5</c:v>
                </c:pt>
                <c:pt idx="2">
                  <c:v>34.354838709677416</c:v>
                </c:pt>
                <c:pt idx="3">
                  <c:v>32.250000000000007</c:v>
                </c:pt>
                <c:pt idx="4">
                  <c:v>31.112903225806445</c:v>
                </c:pt>
                <c:pt idx="5">
                  <c:v>27.810000000000002</c:v>
                </c:pt>
                <c:pt idx="6">
                  <c:v>18.929032258064513</c:v>
                </c:pt>
                <c:pt idx="7">
                  <c:v>15.68064516129032</c:v>
                </c:pt>
                <c:pt idx="8">
                  <c:v>22.410714285714285</c:v>
                </c:pt>
                <c:pt idx="9">
                  <c:v>25.63225806451613</c:v>
                </c:pt>
                <c:pt idx="10">
                  <c:v>33.073333333333338</c:v>
                </c:pt>
                <c:pt idx="11">
                  <c:v>39.7645161290322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41E-4339-8406-6A8C07D8F8D9}"/>
            </c:ext>
          </c:extLst>
        </c:ser>
        <c:ser>
          <c:idx val="1"/>
          <c:order val="1"/>
          <c:tx>
            <c:strRef>
              <c:f>Baseline!$J$51:$J$52</c:f>
              <c:strCache>
                <c:ptCount val="1"/>
                <c:pt idx="0">
                  <c:v>T Max.  2015-16</c:v>
                </c:pt>
              </c:strCache>
            </c:strRef>
          </c:tx>
          <c:spPr>
            <a:ln w="19050"/>
          </c:spPr>
          <c:marker>
            <c:symbol val="square"/>
            <c:size val="4"/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J$53:$J$64</c:f>
              <c:numCache>
                <c:formatCode>0.0</c:formatCode>
                <c:ptCount val="12"/>
                <c:pt idx="0">
                  <c:v>37.363333333333337</c:v>
                </c:pt>
                <c:pt idx="1">
                  <c:v>33.074193548387093</c:v>
                </c:pt>
                <c:pt idx="2">
                  <c:v>32.680645161290322</c:v>
                </c:pt>
                <c:pt idx="3">
                  <c:v>33.513333333333335</c:v>
                </c:pt>
                <c:pt idx="4">
                  <c:v>32.006451612903227</c:v>
                </c:pt>
                <c:pt idx="5">
                  <c:v>27.353333333333335</c:v>
                </c:pt>
                <c:pt idx="6">
                  <c:v>21.196774193548389</c:v>
                </c:pt>
                <c:pt idx="7">
                  <c:v>18.103333333333332</c:v>
                </c:pt>
                <c:pt idx="8">
                  <c:v>23.065517241379311</c:v>
                </c:pt>
                <c:pt idx="9">
                  <c:v>28.129032258064516</c:v>
                </c:pt>
                <c:pt idx="10">
                  <c:v>37.446666666666673</c:v>
                </c:pt>
                <c:pt idx="11">
                  <c:v>39.1290322580645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B41E-4339-8406-6A8C07D8F8D9}"/>
            </c:ext>
          </c:extLst>
        </c:ser>
        <c:ser>
          <c:idx val="2"/>
          <c:order val="2"/>
          <c:tx>
            <c:strRef>
              <c:f>Baseline!$K$51:$K$52</c:f>
              <c:strCache>
                <c:ptCount val="1"/>
                <c:pt idx="0">
                  <c:v>T Max. 2016-17</c:v>
                </c:pt>
              </c:strCache>
            </c:strRef>
          </c:tx>
          <c:spPr>
            <a:ln w="19050"/>
          </c:spPr>
          <c:marker>
            <c:symbol val="triangle"/>
            <c:size val="4"/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K$53:$K$64</c:f>
              <c:numCache>
                <c:formatCode>0.0</c:formatCode>
                <c:ptCount val="12"/>
                <c:pt idx="0">
                  <c:v>37.700000000000003</c:v>
                </c:pt>
                <c:pt idx="1">
                  <c:v>33.299999999999997</c:v>
                </c:pt>
                <c:pt idx="2">
                  <c:v>32.4</c:v>
                </c:pt>
                <c:pt idx="3">
                  <c:v>33.200000000000003</c:v>
                </c:pt>
                <c:pt idx="4">
                  <c:v>33.1</c:v>
                </c:pt>
                <c:pt idx="5">
                  <c:v>28.7</c:v>
                </c:pt>
                <c:pt idx="6">
                  <c:v>22</c:v>
                </c:pt>
                <c:pt idx="7">
                  <c:v>19.119354838709679</c:v>
                </c:pt>
                <c:pt idx="8">
                  <c:v>23.117857142857144</c:v>
                </c:pt>
                <c:pt idx="9">
                  <c:v>27.951612903225808</c:v>
                </c:pt>
                <c:pt idx="10">
                  <c:v>37.556666666666679</c:v>
                </c:pt>
                <c:pt idx="11">
                  <c:v>38.9096774193548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41E-4339-8406-6A8C07D8F8D9}"/>
            </c:ext>
          </c:extLst>
        </c:ser>
        <c:ser>
          <c:idx val="3"/>
          <c:order val="3"/>
          <c:tx>
            <c:strRef>
              <c:f>Baseline!$L$51:$L$52</c:f>
              <c:strCache>
                <c:ptCount val="1"/>
                <c:pt idx="0">
                  <c:v>T Max. 2017-18</c:v>
                </c:pt>
              </c:strCache>
            </c:strRef>
          </c:tx>
          <c:spPr>
            <a:ln w="19050"/>
          </c:spPr>
          <c:marker>
            <c:symbol val="x"/>
            <c:size val="4"/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L$53:$L$64</c:f>
              <c:numCache>
                <c:formatCode>0.00</c:formatCode>
                <c:ptCount val="12"/>
                <c:pt idx="0">
                  <c:v>36.463333333333331</c:v>
                </c:pt>
                <c:pt idx="1">
                  <c:v>33.612903225806448</c:v>
                </c:pt>
                <c:pt idx="2">
                  <c:v>32.987096774193546</c:v>
                </c:pt>
                <c:pt idx="3">
                  <c:v>32.336666666666666</c:v>
                </c:pt>
                <c:pt idx="4">
                  <c:v>32.841935483870962</c:v>
                </c:pt>
                <c:pt idx="5">
                  <c:v>25.036666666666665</c:v>
                </c:pt>
                <c:pt idx="6">
                  <c:v>22.009677419354841</c:v>
                </c:pt>
                <c:pt idx="7">
                  <c:v>18.370967741935484</c:v>
                </c:pt>
                <c:pt idx="8">
                  <c:v>22.835714285714285</c:v>
                </c:pt>
                <c:pt idx="9">
                  <c:v>29.432258064516127</c:v>
                </c:pt>
                <c:pt idx="10">
                  <c:v>35.446666666666673</c:v>
                </c:pt>
                <c:pt idx="11">
                  <c:v>38.57096774193548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B41E-4339-8406-6A8C07D8F8D9}"/>
            </c:ext>
          </c:extLst>
        </c:ser>
        <c:ser>
          <c:idx val="4"/>
          <c:order val="4"/>
          <c:tx>
            <c:strRef>
              <c:f>Baseline!$M$51:$M$52</c:f>
              <c:strCache>
                <c:ptCount val="1"/>
                <c:pt idx="0">
                  <c:v>T Max.  Long term basis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star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M$53:$M$64</c:f>
              <c:numCache>
                <c:formatCode>0.0</c:formatCode>
                <c:ptCount val="12"/>
                <c:pt idx="0">
                  <c:v>37.65032303704109</c:v>
                </c:pt>
                <c:pt idx="1">
                  <c:v>33.868760611205424</c:v>
                </c:pt>
                <c:pt idx="2">
                  <c:v>32.811664660051761</c:v>
                </c:pt>
                <c:pt idx="3">
                  <c:v>32.619189189189179</c:v>
                </c:pt>
                <c:pt idx="4">
                  <c:v>31.65710549258937</c:v>
                </c:pt>
                <c:pt idx="5">
                  <c:v>27.291351351351352</c:v>
                </c:pt>
                <c:pt idx="6">
                  <c:v>21.492474117262429</c:v>
                </c:pt>
                <c:pt idx="7">
                  <c:v>18.39093286835222</c:v>
                </c:pt>
                <c:pt idx="8">
                  <c:v>21.907663412657858</c:v>
                </c:pt>
                <c:pt idx="9">
                  <c:v>27.513949433304273</c:v>
                </c:pt>
                <c:pt idx="10">
                  <c:v>35.431621621621623</c:v>
                </c:pt>
                <c:pt idx="11">
                  <c:v>38.47149084568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B41E-4339-8406-6A8C07D8F8D9}"/>
            </c:ext>
          </c:extLst>
        </c:ser>
        <c:ser>
          <c:idx val="5"/>
          <c:order val="5"/>
          <c:tx>
            <c:strRef>
              <c:f>Baseline!$N$51:$N$52</c:f>
              <c:strCache>
                <c:ptCount val="1"/>
                <c:pt idx="0">
                  <c:v>T Min.  2014-15</c:v>
                </c:pt>
              </c:strCache>
            </c:strRef>
          </c:tx>
          <c:spPr>
            <a:ln w="19050"/>
          </c:spPr>
          <c:marker>
            <c:symbol val="circle"/>
            <c:size val="4"/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N$53:$N$64</c:f>
              <c:numCache>
                <c:formatCode>0.0</c:formatCode>
                <c:ptCount val="12"/>
                <c:pt idx="0">
                  <c:v>26.163333333333334</c:v>
                </c:pt>
                <c:pt idx="1">
                  <c:v>26.703225806451616</c:v>
                </c:pt>
                <c:pt idx="2">
                  <c:v>25.822580645161295</c:v>
                </c:pt>
                <c:pt idx="3">
                  <c:v>23.386666666666663</c:v>
                </c:pt>
                <c:pt idx="4">
                  <c:v>17.79032258064516</c:v>
                </c:pt>
                <c:pt idx="5">
                  <c:v>10.533333333333333</c:v>
                </c:pt>
                <c:pt idx="6">
                  <c:v>6.9741935483870954</c:v>
                </c:pt>
                <c:pt idx="7">
                  <c:v>6.758064516129032</c:v>
                </c:pt>
                <c:pt idx="8">
                  <c:v>9.5392857142857146</c:v>
                </c:pt>
                <c:pt idx="9">
                  <c:v>12.835483870967742</c:v>
                </c:pt>
                <c:pt idx="10">
                  <c:v>17.913333333333334</c:v>
                </c:pt>
                <c:pt idx="11">
                  <c:v>22.23870967741935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B41E-4339-8406-6A8C07D8F8D9}"/>
            </c:ext>
          </c:extLst>
        </c:ser>
        <c:ser>
          <c:idx val="6"/>
          <c:order val="6"/>
          <c:tx>
            <c:strRef>
              <c:f>Baseline!$O$51:$O$52</c:f>
              <c:strCache>
                <c:ptCount val="1"/>
                <c:pt idx="0">
                  <c:v>T Min. 2015-16</c:v>
                </c:pt>
              </c:strCache>
            </c:strRef>
          </c:tx>
          <c:spPr>
            <a:ln w="19050"/>
          </c:spPr>
          <c:marker>
            <c:symbol val="plus"/>
            <c:size val="4"/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O$53:$O$64</c:f>
              <c:numCache>
                <c:formatCode>0.0</c:formatCode>
                <c:ptCount val="12"/>
                <c:pt idx="0">
                  <c:v>24.393333333333334</c:v>
                </c:pt>
                <c:pt idx="1">
                  <c:v>25.599999999999998</c:v>
                </c:pt>
                <c:pt idx="2">
                  <c:v>25.096774193548384</c:v>
                </c:pt>
                <c:pt idx="3">
                  <c:v>22.806666666666668</c:v>
                </c:pt>
                <c:pt idx="4">
                  <c:v>17.622580645161296</c:v>
                </c:pt>
                <c:pt idx="5">
                  <c:v>12.443333333333332</c:v>
                </c:pt>
                <c:pt idx="6">
                  <c:v>6.8161290322580648</c:v>
                </c:pt>
                <c:pt idx="7">
                  <c:v>6.9399999999999995</c:v>
                </c:pt>
                <c:pt idx="8">
                  <c:v>7.9275862068965512</c:v>
                </c:pt>
                <c:pt idx="9">
                  <c:v>12.980645161290326</c:v>
                </c:pt>
                <c:pt idx="10">
                  <c:v>18.439999999999998</c:v>
                </c:pt>
                <c:pt idx="11">
                  <c:v>23.74193548387096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B41E-4339-8406-6A8C07D8F8D9}"/>
            </c:ext>
          </c:extLst>
        </c:ser>
        <c:ser>
          <c:idx val="7"/>
          <c:order val="7"/>
          <c:tx>
            <c:strRef>
              <c:f>Baseline!$P$51:$P$52</c:f>
              <c:strCache>
                <c:ptCount val="1"/>
                <c:pt idx="0">
                  <c:v>T Min. 2016-17</c:v>
                </c:pt>
              </c:strCache>
            </c:strRef>
          </c:tx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P$53:$P$64</c:f>
              <c:numCache>
                <c:formatCode>0.0</c:formatCode>
                <c:ptCount val="12"/>
                <c:pt idx="0">
                  <c:v>26.6</c:v>
                </c:pt>
                <c:pt idx="1">
                  <c:v>26.4</c:v>
                </c:pt>
                <c:pt idx="2">
                  <c:v>25.5</c:v>
                </c:pt>
                <c:pt idx="3">
                  <c:v>24.1</c:v>
                </c:pt>
                <c:pt idx="4">
                  <c:v>17.8</c:v>
                </c:pt>
                <c:pt idx="5">
                  <c:v>11.1</c:v>
                </c:pt>
                <c:pt idx="6">
                  <c:v>8.3000000000000007</c:v>
                </c:pt>
                <c:pt idx="7">
                  <c:v>6.7870967741935475</c:v>
                </c:pt>
                <c:pt idx="8">
                  <c:v>8.3785714285714299</c:v>
                </c:pt>
                <c:pt idx="9">
                  <c:v>11.570967741935483</c:v>
                </c:pt>
                <c:pt idx="10">
                  <c:v>18.886666666666667</c:v>
                </c:pt>
                <c:pt idx="11">
                  <c:v>23.3935483870967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B41E-4339-8406-6A8C07D8F8D9}"/>
            </c:ext>
          </c:extLst>
        </c:ser>
        <c:ser>
          <c:idx val="8"/>
          <c:order val="8"/>
          <c:tx>
            <c:strRef>
              <c:f>Baseline!$Q$51:$Q$52</c:f>
              <c:strCache>
                <c:ptCount val="1"/>
                <c:pt idx="0">
                  <c:v>T Min. 2017-18</c:v>
                </c:pt>
              </c:strCache>
            </c:strRef>
          </c:tx>
          <c:spPr>
            <a:ln w="19050"/>
          </c:spPr>
          <c:marker>
            <c:symbol val="dash"/>
            <c:size val="4"/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Q$53:$Q$64</c:f>
              <c:numCache>
                <c:formatCode>0.00</c:formatCode>
                <c:ptCount val="12"/>
                <c:pt idx="0">
                  <c:v>25.049999999999997</c:v>
                </c:pt>
                <c:pt idx="1">
                  <c:v>26.400000000000002</c:v>
                </c:pt>
                <c:pt idx="2">
                  <c:v>25.877419354838715</c:v>
                </c:pt>
                <c:pt idx="3">
                  <c:v>23.126666666666669</c:v>
                </c:pt>
                <c:pt idx="4">
                  <c:v>17.406129032258065</c:v>
                </c:pt>
                <c:pt idx="5">
                  <c:v>11.086666666666666</c:v>
                </c:pt>
                <c:pt idx="6">
                  <c:v>8.2580645161290303</c:v>
                </c:pt>
                <c:pt idx="7">
                  <c:v>5.7645161290322573</c:v>
                </c:pt>
                <c:pt idx="8">
                  <c:v>8.4785714285714295</c:v>
                </c:pt>
                <c:pt idx="9">
                  <c:v>13.099999999999998</c:v>
                </c:pt>
                <c:pt idx="10">
                  <c:v>18.649999999999999</c:v>
                </c:pt>
                <c:pt idx="11">
                  <c:v>22.5096774193548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B41E-4339-8406-6A8C07D8F8D9}"/>
            </c:ext>
          </c:extLst>
        </c:ser>
        <c:ser>
          <c:idx val="9"/>
          <c:order val="9"/>
          <c:tx>
            <c:strRef>
              <c:f>Baseline!$R$51:$R$52</c:f>
              <c:strCache>
                <c:ptCount val="1"/>
                <c:pt idx="0">
                  <c:v>T Min.  Long term basis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Baseline!$H$53:$H$64</c:f>
              <c:strCache>
                <c:ptCount val="12"/>
                <c:pt idx="0">
                  <c:v>June</c:v>
                </c:pt>
                <c:pt idx="1">
                  <c:v>July</c:v>
                </c:pt>
                <c:pt idx="2">
                  <c:v>August</c:v>
                </c:pt>
                <c:pt idx="3">
                  <c:v>September</c:v>
                </c:pt>
                <c:pt idx="4">
                  <c:v>October</c:v>
                </c:pt>
                <c:pt idx="5">
                  <c:v>November</c:v>
                </c:pt>
                <c:pt idx="6">
                  <c:v>December</c:v>
                </c:pt>
                <c:pt idx="7">
                  <c:v>January</c:v>
                </c:pt>
                <c:pt idx="8">
                  <c:v>February</c:v>
                </c:pt>
                <c:pt idx="9">
                  <c:v>March</c:v>
                </c:pt>
                <c:pt idx="10">
                  <c:v>April</c:v>
                </c:pt>
                <c:pt idx="11">
                  <c:v>May</c:v>
                </c:pt>
              </c:strCache>
            </c:strRef>
          </c:cat>
          <c:val>
            <c:numRef>
              <c:f>Baseline!$R$53:$R$64</c:f>
              <c:numCache>
                <c:formatCode>0.0</c:formatCode>
                <c:ptCount val="12"/>
                <c:pt idx="0">
                  <c:v>25.514838800956603</c:v>
                </c:pt>
                <c:pt idx="1">
                  <c:v>26.248641765704587</c:v>
                </c:pt>
                <c:pt idx="2">
                  <c:v>25.537155588768492</c:v>
                </c:pt>
                <c:pt idx="3">
                  <c:v>23.20036036036036</c:v>
                </c:pt>
                <c:pt idx="4">
                  <c:v>16.983513513513511</c:v>
                </c:pt>
                <c:pt idx="5">
                  <c:v>11.199819819819819</c:v>
                </c:pt>
                <c:pt idx="6">
                  <c:v>7.4404262932287137</c:v>
                </c:pt>
                <c:pt idx="7">
                  <c:v>6.4198779424585863</c:v>
                </c:pt>
                <c:pt idx="8">
                  <c:v>8.3733571335517976</c:v>
                </c:pt>
                <c:pt idx="9">
                  <c:v>12.540017436791629</c:v>
                </c:pt>
                <c:pt idx="10">
                  <c:v>17.598198198198194</c:v>
                </c:pt>
                <c:pt idx="11">
                  <c:v>22.8835222319093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B41E-4339-8406-6A8C07D8F8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0449792"/>
        <c:axId val="260448256"/>
      </c:lineChart>
      <c:catAx>
        <c:axId val="2560741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56076032"/>
        <c:crosses val="autoZero"/>
        <c:auto val="1"/>
        <c:lblAlgn val="ctr"/>
        <c:lblOffset val="100"/>
        <c:noMultiLvlLbl val="0"/>
      </c:catAx>
      <c:valAx>
        <c:axId val="2560760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56074112"/>
        <c:crosses val="autoZero"/>
        <c:crossBetween val="between"/>
      </c:valAx>
      <c:valAx>
        <c:axId val="260448256"/>
        <c:scaling>
          <c:orientation val="minMax"/>
        </c:scaling>
        <c:delete val="0"/>
        <c:axPos val="r"/>
        <c:numFmt formatCode="0.0" sourceLinked="1"/>
        <c:majorTickMark val="out"/>
        <c:minorTickMark val="none"/>
        <c:tickLblPos val="nextTo"/>
        <c:crossAx val="260449792"/>
        <c:crosses val="max"/>
        <c:crossBetween val="between"/>
      </c:valAx>
      <c:catAx>
        <c:axId val="2604497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60448256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2.3148168092461705E-2"/>
          <c:y val="9.4389195145100566E-3"/>
          <c:w val="0.96590958371494784"/>
          <c:h val="0.20073344592371636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6419072615923"/>
          <c:y val="3.1908599660336573E-2"/>
          <c:w val="0.84360826771653541"/>
          <c:h val="0.85801739488446294"/>
        </c:manualLayout>
      </c:layout>
      <c:lineChart>
        <c:grouping val="standard"/>
        <c:varyColors val="0"/>
        <c:ser>
          <c:idx val="0"/>
          <c:order val="0"/>
          <c:tx>
            <c:strRef>
              <c:f>SYI!$B$2</c:f>
              <c:strCache>
                <c:ptCount val="1"/>
                <c:pt idx="0">
                  <c:v>Rice/maize</c:v>
                </c:pt>
              </c:strCache>
            </c:strRef>
          </c:tx>
          <c:spPr>
            <a:ln w="22225">
              <a:solidFill>
                <a:srgbClr val="00B050"/>
              </a:solidFill>
            </a:ln>
          </c:spPr>
          <c:marker>
            <c:symbol val="circle"/>
            <c:size val="4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dLbls>
            <c:dLbl>
              <c:idx val="0"/>
              <c:layout>
                <c:manualLayout>
                  <c:x val="-6.6729221347331585E-2"/>
                  <c:y val="-1.36079460655653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82D-4BE4-9002-42D2E8250573}"/>
                </c:ext>
              </c:extLst>
            </c:dLbl>
            <c:dLbl>
              <c:idx val="1"/>
              <c:layout>
                <c:manualLayout>
                  <c:x val="-5.5618110236220472E-2"/>
                  <c:y val="3.3450877463846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82D-4BE4-9002-42D2E8250573}"/>
                </c:ext>
              </c:extLst>
            </c:dLbl>
            <c:dLbl>
              <c:idx val="2"/>
              <c:layout>
                <c:manualLayout>
                  <c:x val="-5.2840332458442697E-2"/>
                  <c:y val="2.822211929391179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82D-4BE4-9002-42D2E8250573}"/>
                </c:ext>
              </c:extLst>
            </c:dLbl>
            <c:dLbl>
              <c:idx val="3"/>
              <c:layout>
                <c:manualLayout>
                  <c:x val="-2.9520997375328085E-2"/>
                  <c:y val="-5.020925325510781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82D-4BE4-9002-42D2E8250573}"/>
                </c:ext>
              </c:extLst>
            </c:dLbl>
            <c:dLbl>
              <c:idx val="4"/>
              <c:layout>
                <c:manualLayout>
                  <c:x val="-4.2763998250218725E-2"/>
                  <c:y val="1.25358447841078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82D-4BE4-9002-42D2E8250573}"/>
                </c:ext>
              </c:extLst>
            </c:dLbl>
            <c:dLbl>
              <c:idx val="5"/>
              <c:layout>
                <c:manualLayout>
                  <c:x val="-5.2840551181102362E-2"/>
                  <c:y val="-3.452297874530389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82D-4BE4-9002-42D2E8250573}"/>
                </c:ext>
              </c:extLst>
            </c:dLbl>
            <c:dLbl>
              <c:idx val="6"/>
              <c:layout>
                <c:manualLayout>
                  <c:x val="-1.220844269466327E-2"/>
                  <c:y val="7.30708661417322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82D-4BE4-9002-42D2E8250573}"/>
                </c:ext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YI!$F$3:$F$9</c:f>
                <c:numCache>
                  <c:formatCode>General</c:formatCode>
                  <c:ptCount val="7"/>
                  <c:pt idx="0">
                    <c:v>7.6199385443025897E-3</c:v>
                  </c:pt>
                  <c:pt idx="1">
                    <c:v>2.0286712706202917E-2</c:v>
                  </c:pt>
                  <c:pt idx="2">
                    <c:v>1.5942825833163653E-2</c:v>
                  </c:pt>
                  <c:pt idx="3">
                    <c:v>7.6564957904990943E-3</c:v>
                  </c:pt>
                  <c:pt idx="4">
                    <c:v>1.6285620228575548E-2</c:v>
                  </c:pt>
                  <c:pt idx="5">
                    <c:v>1.9192894208235334E-2</c:v>
                  </c:pt>
                  <c:pt idx="6">
                    <c:v>1.0819190215952741E-2</c:v>
                  </c:pt>
                </c:numCache>
              </c:numRef>
            </c:plus>
            <c:minus>
              <c:numRef>
                <c:f>SYI!$F$3:$F$9</c:f>
                <c:numCache>
                  <c:formatCode>General</c:formatCode>
                  <c:ptCount val="7"/>
                  <c:pt idx="0">
                    <c:v>7.6199385443025897E-3</c:v>
                  </c:pt>
                  <c:pt idx="1">
                    <c:v>2.0286712706202917E-2</c:v>
                  </c:pt>
                  <c:pt idx="2">
                    <c:v>1.5942825833163653E-2</c:v>
                  </c:pt>
                  <c:pt idx="3">
                    <c:v>7.6564957904990943E-3</c:v>
                  </c:pt>
                  <c:pt idx="4">
                    <c:v>1.6285620228575548E-2</c:v>
                  </c:pt>
                  <c:pt idx="5">
                    <c:v>1.9192894208235334E-2</c:v>
                  </c:pt>
                  <c:pt idx="6">
                    <c:v>1.0819190215952741E-2</c:v>
                  </c:pt>
                </c:numCache>
              </c:numRef>
            </c:minus>
          </c:errBars>
          <c:cat>
            <c:strRef>
              <c:f>SYI!$A$3:$A$9</c:f>
              <c:strCache>
                <c:ptCount val="7"/>
                <c:pt idx="0">
                  <c:v>Sc1</c:v>
                </c:pt>
                <c:pt idx="1">
                  <c:v>Sc2</c:v>
                </c:pt>
                <c:pt idx="2">
                  <c:v>Sc3</c:v>
                </c:pt>
                <c:pt idx="3">
                  <c:v>Sc4</c:v>
                </c:pt>
                <c:pt idx="4">
                  <c:v>Sc5</c:v>
                </c:pt>
                <c:pt idx="5">
                  <c:v>Sc6</c:v>
                </c:pt>
                <c:pt idx="6">
                  <c:v>Sc7</c:v>
                </c:pt>
              </c:strCache>
            </c:strRef>
          </c:cat>
          <c:val>
            <c:numRef>
              <c:f>SYI!$B$3:$B$9</c:f>
              <c:numCache>
                <c:formatCode>0.00</c:formatCode>
                <c:ptCount val="7"/>
                <c:pt idx="0">
                  <c:v>0.77</c:v>
                </c:pt>
                <c:pt idx="1">
                  <c:v>0.78</c:v>
                </c:pt>
                <c:pt idx="2">
                  <c:v>0.76</c:v>
                </c:pt>
                <c:pt idx="3">
                  <c:v>0.72</c:v>
                </c:pt>
                <c:pt idx="4">
                  <c:v>0.81</c:v>
                </c:pt>
                <c:pt idx="5">
                  <c:v>0.78</c:v>
                </c:pt>
                <c:pt idx="6">
                  <c:v>0.8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282D-4BE4-9002-42D2E8250573}"/>
            </c:ext>
          </c:extLst>
        </c:ser>
        <c:ser>
          <c:idx val="1"/>
          <c:order val="1"/>
          <c:tx>
            <c:strRef>
              <c:f>SYI!$C$2</c:f>
              <c:strCache>
                <c:ptCount val="1"/>
                <c:pt idx="0">
                  <c:v>Wheat</c:v>
                </c:pt>
              </c:strCache>
            </c:strRef>
          </c:tx>
          <c:spPr>
            <a:ln w="22225"/>
          </c:spPr>
          <c:marker>
            <c:symbol val="circle"/>
            <c:size val="4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82D-4BE4-9002-42D2E825057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82D-4BE4-9002-42D2E825057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82D-4BE4-9002-42D2E825057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82D-4BE4-9002-42D2E825057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282D-4BE4-9002-42D2E8250573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82D-4BE4-9002-42D2E8250573}"/>
                </c:ext>
              </c:extLst>
            </c:dLbl>
            <c:dLbl>
              <c:idx val="6"/>
              <c:layout>
                <c:manualLayout>
                  <c:x val="-6.6531058617672794E-3"/>
                  <c:y val="-8.37918789563069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282D-4BE4-9002-42D2E8250573}"/>
                </c:ext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YI!$G$3:$G$9</c:f>
                <c:numCache>
                  <c:formatCode>General</c:formatCode>
                  <c:ptCount val="7"/>
                  <c:pt idx="0">
                    <c:v>1.3353524921350899E-2</c:v>
                  </c:pt>
                  <c:pt idx="1">
                    <c:v>1.5588898559275314E-2</c:v>
                  </c:pt>
                  <c:pt idx="2">
                    <c:v>4.3284565981027224E-3</c:v>
                  </c:pt>
                  <c:pt idx="3">
                    <c:v>8.0594158380996907E-3</c:v>
                  </c:pt>
                  <c:pt idx="4">
                    <c:v>6.4613991719453369E-3</c:v>
                  </c:pt>
                  <c:pt idx="5">
                    <c:v>1.3257798506215297E-2</c:v>
                  </c:pt>
                  <c:pt idx="6">
                    <c:v>1.6604409607147756E-2</c:v>
                  </c:pt>
                </c:numCache>
              </c:numRef>
            </c:plus>
            <c:minus>
              <c:numRef>
                <c:f>SYI!$G$3:$G$9</c:f>
                <c:numCache>
                  <c:formatCode>General</c:formatCode>
                  <c:ptCount val="7"/>
                  <c:pt idx="0">
                    <c:v>1.3353524921350899E-2</c:v>
                  </c:pt>
                  <c:pt idx="1">
                    <c:v>1.5588898559275314E-2</c:v>
                  </c:pt>
                  <c:pt idx="2">
                    <c:v>4.3284565981027224E-3</c:v>
                  </c:pt>
                  <c:pt idx="3">
                    <c:v>8.0594158380996907E-3</c:v>
                  </c:pt>
                  <c:pt idx="4">
                    <c:v>6.4613991719453369E-3</c:v>
                  </c:pt>
                  <c:pt idx="5">
                    <c:v>1.3257798506215297E-2</c:v>
                  </c:pt>
                  <c:pt idx="6">
                    <c:v>1.6604409607147756E-2</c:v>
                  </c:pt>
                </c:numCache>
              </c:numRef>
            </c:minus>
          </c:errBars>
          <c:cat>
            <c:strRef>
              <c:f>SYI!$A$3:$A$9</c:f>
              <c:strCache>
                <c:ptCount val="7"/>
                <c:pt idx="0">
                  <c:v>Sc1</c:v>
                </c:pt>
                <c:pt idx="1">
                  <c:v>Sc2</c:v>
                </c:pt>
                <c:pt idx="2">
                  <c:v>Sc3</c:v>
                </c:pt>
                <c:pt idx="3">
                  <c:v>Sc4</c:v>
                </c:pt>
                <c:pt idx="4">
                  <c:v>Sc5</c:v>
                </c:pt>
                <c:pt idx="5">
                  <c:v>Sc6</c:v>
                </c:pt>
                <c:pt idx="6">
                  <c:v>Sc7</c:v>
                </c:pt>
              </c:strCache>
            </c:strRef>
          </c:cat>
          <c:val>
            <c:numRef>
              <c:f>SYI!$C$3:$C$9</c:f>
              <c:numCache>
                <c:formatCode>0.00</c:formatCode>
                <c:ptCount val="7"/>
                <c:pt idx="0">
                  <c:v>0.76742063290976326</c:v>
                </c:pt>
                <c:pt idx="1">
                  <c:v>0.84172668788954397</c:v>
                </c:pt>
                <c:pt idx="2">
                  <c:v>0.80714319413719726</c:v>
                </c:pt>
                <c:pt idx="3">
                  <c:v>0.7621370505084899</c:v>
                </c:pt>
                <c:pt idx="4">
                  <c:v>0.83378783867532025</c:v>
                </c:pt>
                <c:pt idx="5">
                  <c:v>0.81316379737481681</c:v>
                </c:pt>
                <c:pt idx="6">
                  <c:v>0.832521604757062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282D-4BE4-9002-42D2E8250573}"/>
            </c:ext>
          </c:extLst>
        </c:ser>
        <c:ser>
          <c:idx val="2"/>
          <c:order val="2"/>
          <c:tx>
            <c:strRef>
              <c:f>SYI!$D$2</c:f>
              <c:strCache>
                <c:ptCount val="1"/>
                <c:pt idx="0">
                  <c:v>System</c:v>
                </c:pt>
              </c:strCache>
            </c:strRef>
          </c:tx>
          <c:spPr>
            <a:ln w="22225">
              <a:solidFill>
                <a:srgbClr val="7030A0"/>
              </a:solidFill>
            </a:ln>
          </c:spPr>
          <c:marker>
            <c:symbol val="circle"/>
            <c:size val="4"/>
            <c:spPr>
              <a:solidFill>
                <a:srgbClr val="7030A0"/>
              </a:solidFill>
              <a:ln>
                <a:solidFill>
                  <a:srgbClr val="7030A0"/>
                </a:solidFill>
              </a:ln>
            </c:spPr>
          </c:marker>
          <c:dLbls>
            <c:dLbl>
              <c:idx val="0"/>
              <c:layout>
                <c:manualLayout>
                  <c:x val="-5.1743219597550308E-2"/>
                  <c:y val="-7.635304410478102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282D-4BE4-9002-42D2E8250573}"/>
                </c:ext>
              </c:extLst>
            </c:dLbl>
            <c:dLbl>
              <c:idx val="1"/>
              <c:layout>
                <c:manualLayout>
                  <c:x val="-1.7763998250218724E-2"/>
                  <c:y val="-2.929422057536925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282D-4BE4-9002-42D2E8250573}"/>
                </c:ext>
              </c:extLst>
            </c:dLbl>
            <c:dLbl>
              <c:idx val="2"/>
              <c:layout>
                <c:manualLayout>
                  <c:x val="-4.4506999125109359E-2"/>
                  <c:y val="-5.020925325510781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282D-4BE4-9002-42D2E8250573}"/>
                </c:ext>
              </c:extLst>
            </c:dLbl>
            <c:dLbl>
              <c:idx val="3"/>
              <c:layout>
                <c:manualLayout>
                  <c:x val="-2.9520997375328085E-2"/>
                  <c:y val="3.34508774638465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282D-4BE4-9002-42D2E8250573}"/>
                </c:ext>
              </c:extLst>
            </c:dLbl>
            <c:dLbl>
              <c:idx val="4"/>
              <c:layout>
                <c:manualLayout>
                  <c:x val="-2.6097331583552055E-2"/>
                  <c:y val="4.913715197365035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282D-4BE4-9002-42D2E8250573}"/>
                </c:ext>
              </c:extLst>
            </c:dLbl>
            <c:dLbl>
              <c:idx val="5"/>
              <c:layout>
                <c:manualLayout>
                  <c:x val="-2.1854330708661416E-2"/>
                  <c:y val="3.867963563378107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282D-4BE4-9002-42D2E8250573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282D-4BE4-9002-42D2E8250573}"/>
                </c:ext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YI!$H$3:$H$9</c:f>
                <c:numCache>
                  <c:formatCode>General</c:formatCode>
                  <c:ptCount val="7"/>
                  <c:pt idx="0">
                    <c:v>2.5832458983911927E-3</c:v>
                  </c:pt>
                  <c:pt idx="1">
                    <c:v>2.7989549347027286E-3</c:v>
                  </c:pt>
                  <c:pt idx="2">
                    <c:v>9.5562987624214831E-3</c:v>
                  </c:pt>
                  <c:pt idx="3">
                    <c:v>1.5166516097611773E-3</c:v>
                  </c:pt>
                  <c:pt idx="4">
                    <c:v>1.1076209340682557E-2</c:v>
                  </c:pt>
                  <c:pt idx="5">
                    <c:v>1.4334876806072538E-2</c:v>
                  </c:pt>
                  <c:pt idx="6">
                    <c:v>1.034632152850566E-2</c:v>
                  </c:pt>
                </c:numCache>
              </c:numRef>
            </c:plus>
            <c:minus>
              <c:numRef>
                <c:f>SYI!$H$3:$H$9</c:f>
                <c:numCache>
                  <c:formatCode>General</c:formatCode>
                  <c:ptCount val="7"/>
                  <c:pt idx="0">
                    <c:v>2.5832458983911927E-3</c:v>
                  </c:pt>
                  <c:pt idx="1">
                    <c:v>2.7989549347027286E-3</c:v>
                  </c:pt>
                  <c:pt idx="2">
                    <c:v>9.5562987624214831E-3</c:v>
                  </c:pt>
                  <c:pt idx="3">
                    <c:v>1.5166516097611773E-3</c:v>
                  </c:pt>
                  <c:pt idx="4">
                    <c:v>1.1076209340682557E-2</c:v>
                  </c:pt>
                  <c:pt idx="5">
                    <c:v>1.4334876806072538E-2</c:v>
                  </c:pt>
                  <c:pt idx="6">
                    <c:v>1.034632152850566E-2</c:v>
                  </c:pt>
                </c:numCache>
              </c:numRef>
            </c:minus>
          </c:errBars>
          <c:cat>
            <c:strRef>
              <c:f>SYI!$A$3:$A$9</c:f>
              <c:strCache>
                <c:ptCount val="7"/>
                <c:pt idx="0">
                  <c:v>Sc1</c:v>
                </c:pt>
                <c:pt idx="1">
                  <c:v>Sc2</c:v>
                </c:pt>
                <c:pt idx="2">
                  <c:v>Sc3</c:v>
                </c:pt>
                <c:pt idx="3">
                  <c:v>Sc4</c:v>
                </c:pt>
                <c:pt idx="4">
                  <c:v>Sc5</c:v>
                </c:pt>
                <c:pt idx="5">
                  <c:v>Sc6</c:v>
                </c:pt>
                <c:pt idx="6">
                  <c:v>Sc7</c:v>
                </c:pt>
              </c:strCache>
            </c:strRef>
          </c:cat>
          <c:val>
            <c:numRef>
              <c:f>SYI!$D$3:$D$9</c:f>
              <c:numCache>
                <c:formatCode>0.00</c:formatCode>
                <c:ptCount val="7"/>
                <c:pt idx="0">
                  <c:v>0.76851083704849887</c:v>
                </c:pt>
                <c:pt idx="1">
                  <c:v>0.80642588468935361</c:v>
                </c:pt>
                <c:pt idx="2">
                  <c:v>0.78001970605480631</c:v>
                </c:pt>
                <c:pt idx="3">
                  <c:v>0.70692966917697575</c:v>
                </c:pt>
                <c:pt idx="4">
                  <c:v>0.78224080373763061</c:v>
                </c:pt>
                <c:pt idx="5">
                  <c:v>0.76133316310408983</c:v>
                </c:pt>
                <c:pt idx="6">
                  <c:v>0.855544624130687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282D-4BE4-9002-42D2E82505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1040768"/>
        <c:axId val="261046656"/>
      </c:lineChart>
      <c:catAx>
        <c:axId val="2610407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61046656"/>
        <c:crosses val="autoZero"/>
        <c:auto val="1"/>
        <c:lblAlgn val="ctr"/>
        <c:lblOffset val="100"/>
        <c:noMultiLvlLbl val="0"/>
      </c:catAx>
      <c:valAx>
        <c:axId val="261046656"/>
        <c:scaling>
          <c:orientation val="minMax"/>
          <c:max val="0.95000000000000007"/>
          <c:min val="0.6500000000000001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/>
                  <a:t>SYI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61040768"/>
        <c:crosses val="autoZero"/>
        <c:crossBetween val="between"/>
        <c:majorUnit val="5.000000000000001E-2"/>
      </c:valAx>
    </c:plotArea>
    <c:legend>
      <c:legendPos val="r"/>
      <c:layout>
        <c:manualLayout>
          <c:xMode val="edge"/>
          <c:yMode val="edge"/>
          <c:x val="0.17558289588801398"/>
          <c:y val="6.013401266018218E-2"/>
          <c:w val="0.67997265966754161"/>
          <c:h val="0.10064700735937418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MMYT</dc:creator>
  <cp:lastModifiedBy>Admin</cp:lastModifiedBy>
  <cp:revision>2</cp:revision>
  <dcterms:created xsi:type="dcterms:W3CDTF">2020-09-24T10:02:00Z</dcterms:created>
  <dcterms:modified xsi:type="dcterms:W3CDTF">2020-09-24T10:02:00Z</dcterms:modified>
</cp:coreProperties>
</file>